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0F94D" w14:textId="3CCD6B8A" w:rsidR="001E18F0" w:rsidRPr="00B8103C" w:rsidRDefault="00C80ECF" w:rsidP="008D4E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="001E18F0" w:rsidRPr="00B8103C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054E9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E18F0" w:rsidRPr="00B8103C">
        <w:rPr>
          <w:rFonts w:ascii="Times New Roman" w:hAnsi="Times New Roman" w:cs="Times New Roman"/>
          <w:sz w:val="24"/>
          <w:szCs w:val="24"/>
        </w:rPr>
        <w:t xml:space="preserve"> Unanimous deleterious or damaging </w:t>
      </w:r>
      <w:proofErr w:type="spellStart"/>
      <w:r w:rsidR="00036A1C" w:rsidRPr="00B8103C">
        <w:rPr>
          <w:rFonts w:ascii="Times New Roman" w:hAnsi="Times New Roman" w:cs="Times New Roman"/>
          <w:sz w:val="24"/>
          <w:szCs w:val="24"/>
        </w:rPr>
        <w:t>ns</w:t>
      </w:r>
      <w:r w:rsidR="001E18F0" w:rsidRPr="00B8103C">
        <w:rPr>
          <w:rFonts w:ascii="Times New Roman" w:hAnsi="Times New Roman" w:cs="Times New Roman"/>
          <w:sz w:val="24"/>
          <w:szCs w:val="24"/>
        </w:rPr>
        <w:t>SNPs</w:t>
      </w:r>
      <w:proofErr w:type="spellEnd"/>
      <w:r w:rsidR="001E18F0" w:rsidRPr="00B8103C">
        <w:rPr>
          <w:rFonts w:ascii="Times New Roman" w:hAnsi="Times New Roman" w:cs="Times New Roman"/>
          <w:sz w:val="24"/>
          <w:szCs w:val="24"/>
        </w:rPr>
        <w:t xml:space="preserve"> in the S1PR1 </w:t>
      </w:r>
      <w:r w:rsidR="00036A1C" w:rsidRPr="00B8103C">
        <w:rPr>
          <w:rFonts w:ascii="Times New Roman" w:hAnsi="Times New Roman" w:cs="Times New Roman"/>
          <w:sz w:val="24"/>
          <w:szCs w:val="24"/>
        </w:rPr>
        <w:t xml:space="preserve">protein </w:t>
      </w:r>
      <w:r w:rsidR="001E18F0" w:rsidRPr="00B8103C">
        <w:rPr>
          <w:rFonts w:ascii="Times New Roman" w:hAnsi="Times New Roman" w:cs="Times New Roman"/>
          <w:sz w:val="24"/>
          <w:szCs w:val="24"/>
        </w:rPr>
        <w:t xml:space="preserve">predicted by </w:t>
      </w:r>
      <w:r w:rsidR="00036A1C" w:rsidRPr="00B8103C">
        <w:rPr>
          <w:rFonts w:ascii="Times New Roman" w:hAnsi="Times New Roman" w:cs="Times New Roman"/>
          <w:sz w:val="24"/>
          <w:szCs w:val="24"/>
        </w:rPr>
        <w:t>eight</w:t>
      </w:r>
      <w:r w:rsidR="001E18F0" w:rsidRPr="00B8103C">
        <w:rPr>
          <w:rFonts w:ascii="Times New Roman" w:hAnsi="Times New Roman" w:cs="Times New Roman"/>
          <w:sz w:val="24"/>
          <w:szCs w:val="24"/>
        </w:rPr>
        <w:t xml:space="preserve"> different tools.</w:t>
      </w:r>
    </w:p>
    <w:p w14:paraId="4958DE95" w14:textId="77777777" w:rsidR="001E18F0" w:rsidRPr="00E810AF" w:rsidRDefault="001E18F0">
      <w:pPr>
        <w:rPr>
          <w:rFonts w:ascii="Times New Roman" w:hAnsi="Times New Roman" w:cs="Times New Roman"/>
          <w:sz w:val="8"/>
          <w:szCs w:val="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6"/>
        <w:gridCol w:w="1127"/>
        <w:gridCol w:w="617"/>
        <w:gridCol w:w="1006"/>
        <w:gridCol w:w="1106"/>
        <w:gridCol w:w="616"/>
        <w:gridCol w:w="627"/>
        <w:gridCol w:w="816"/>
        <w:gridCol w:w="776"/>
        <w:gridCol w:w="687"/>
        <w:gridCol w:w="1097"/>
      </w:tblGrid>
      <w:tr w:rsidR="00B8103C" w:rsidRPr="00B8103C" w14:paraId="6726A06C" w14:textId="77777777" w:rsidTr="00E810AF">
        <w:trPr>
          <w:trHeight w:val="142"/>
        </w:trPr>
        <w:tc>
          <w:tcPr>
            <w:tcW w:w="1234" w:type="dxa"/>
          </w:tcPr>
          <w:p w14:paraId="22133ABD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bookmarkStart w:id="0" w:name="_Hlk184847736"/>
            <w:r w:rsidRPr="00B8103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s no</w:t>
            </w:r>
          </w:p>
        </w:tc>
        <w:tc>
          <w:tcPr>
            <w:tcW w:w="1116" w:type="dxa"/>
          </w:tcPr>
          <w:p w14:paraId="56C11AFB" w14:textId="6B1685AE" w:rsidR="001E18F0" w:rsidRPr="00B8103C" w:rsidRDefault="00036A1C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mino acid</w:t>
            </w:r>
            <w:r w:rsidR="001E18F0" w:rsidRPr="00B8103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substitution</w:t>
            </w:r>
          </w:p>
        </w:tc>
        <w:tc>
          <w:tcPr>
            <w:tcW w:w="611" w:type="dxa"/>
          </w:tcPr>
          <w:p w14:paraId="49350379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IFT</w:t>
            </w:r>
          </w:p>
        </w:tc>
        <w:tc>
          <w:tcPr>
            <w:tcW w:w="996" w:type="dxa"/>
          </w:tcPr>
          <w:p w14:paraId="11D30F34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olyPhen-2</w:t>
            </w:r>
          </w:p>
        </w:tc>
        <w:tc>
          <w:tcPr>
            <w:tcW w:w="1095" w:type="dxa"/>
          </w:tcPr>
          <w:p w14:paraId="68FAF3FD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ROVEAN</w:t>
            </w:r>
          </w:p>
        </w:tc>
        <w:tc>
          <w:tcPr>
            <w:tcW w:w="610" w:type="dxa"/>
          </w:tcPr>
          <w:p w14:paraId="7E6F104A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hD-SNP</w:t>
            </w:r>
          </w:p>
        </w:tc>
        <w:tc>
          <w:tcPr>
            <w:tcW w:w="621" w:type="dxa"/>
          </w:tcPr>
          <w:p w14:paraId="05D0EFDB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bookmarkStart w:id="1" w:name="_Hlk184907307"/>
            <w:r w:rsidRPr="00B8103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NPs &amp; GO</w:t>
            </w:r>
            <w:bookmarkEnd w:id="1"/>
          </w:p>
        </w:tc>
        <w:tc>
          <w:tcPr>
            <w:tcW w:w="808" w:type="dxa"/>
          </w:tcPr>
          <w:p w14:paraId="3B8E5989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bookmarkStart w:id="2" w:name="_Hlk184907318"/>
            <w:r w:rsidRPr="00B8103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TA-SNP</w:t>
            </w:r>
            <w:bookmarkEnd w:id="2"/>
          </w:p>
        </w:tc>
        <w:tc>
          <w:tcPr>
            <w:tcW w:w="768" w:type="dxa"/>
          </w:tcPr>
          <w:p w14:paraId="5F0DA05A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bookmarkStart w:id="3" w:name="_Hlk184907342"/>
            <w:r w:rsidRPr="00B8103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redict SNP</w:t>
            </w:r>
            <w:bookmarkEnd w:id="3"/>
          </w:p>
        </w:tc>
        <w:tc>
          <w:tcPr>
            <w:tcW w:w="680" w:type="dxa"/>
          </w:tcPr>
          <w:p w14:paraId="28CD96C1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NAP</w:t>
            </w:r>
          </w:p>
        </w:tc>
        <w:tc>
          <w:tcPr>
            <w:tcW w:w="1086" w:type="dxa"/>
          </w:tcPr>
          <w:p w14:paraId="721D3FD4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ANTHER</w:t>
            </w:r>
          </w:p>
        </w:tc>
      </w:tr>
      <w:bookmarkEnd w:id="0"/>
      <w:tr w:rsidR="00B8103C" w:rsidRPr="00B8103C" w14:paraId="51D97739" w14:textId="77777777" w:rsidTr="00E810AF">
        <w:trPr>
          <w:trHeight w:val="142"/>
        </w:trPr>
        <w:tc>
          <w:tcPr>
            <w:tcW w:w="1234" w:type="dxa"/>
          </w:tcPr>
          <w:p w14:paraId="4FE54B8A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rs74454232</w:t>
            </w:r>
          </w:p>
        </w:tc>
        <w:tc>
          <w:tcPr>
            <w:tcW w:w="1116" w:type="dxa"/>
          </w:tcPr>
          <w:p w14:paraId="2A8FD416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T193P</w:t>
            </w:r>
          </w:p>
        </w:tc>
        <w:tc>
          <w:tcPr>
            <w:tcW w:w="611" w:type="dxa"/>
          </w:tcPr>
          <w:p w14:paraId="6AC8197F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PF</w:t>
            </w:r>
          </w:p>
        </w:tc>
        <w:tc>
          <w:tcPr>
            <w:tcW w:w="996" w:type="dxa"/>
          </w:tcPr>
          <w:p w14:paraId="1986FE3F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PD</w:t>
            </w:r>
          </w:p>
        </w:tc>
        <w:tc>
          <w:tcPr>
            <w:tcW w:w="1095" w:type="dxa"/>
          </w:tcPr>
          <w:p w14:paraId="6AD479F2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610" w:type="dxa"/>
          </w:tcPr>
          <w:p w14:paraId="7457288E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621" w:type="dxa"/>
          </w:tcPr>
          <w:p w14:paraId="4EBBC24D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808" w:type="dxa"/>
          </w:tcPr>
          <w:p w14:paraId="1419E169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768" w:type="dxa"/>
          </w:tcPr>
          <w:p w14:paraId="3FE94007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680" w:type="dxa"/>
          </w:tcPr>
          <w:p w14:paraId="724A1FEF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1086" w:type="dxa"/>
          </w:tcPr>
          <w:p w14:paraId="20B81A66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PSD</w:t>
            </w:r>
          </w:p>
        </w:tc>
      </w:tr>
      <w:tr w:rsidR="00B8103C" w:rsidRPr="00B8103C" w14:paraId="6C37F65E" w14:textId="77777777" w:rsidTr="00E810AF">
        <w:trPr>
          <w:trHeight w:val="142"/>
        </w:trPr>
        <w:tc>
          <w:tcPr>
            <w:tcW w:w="1234" w:type="dxa"/>
          </w:tcPr>
          <w:p w14:paraId="1EBF9A14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rs149198314</w:t>
            </w:r>
          </w:p>
        </w:tc>
        <w:tc>
          <w:tcPr>
            <w:tcW w:w="1116" w:type="dxa"/>
          </w:tcPr>
          <w:p w14:paraId="3786B8F9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R120P</w:t>
            </w:r>
          </w:p>
        </w:tc>
        <w:tc>
          <w:tcPr>
            <w:tcW w:w="611" w:type="dxa"/>
          </w:tcPr>
          <w:p w14:paraId="4672FBC7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PF</w:t>
            </w:r>
          </w:p>
        </w:tc>
        <w:tc>
          <w:tcPr>
            <w:tcW w:w="996" w:type="dxa"/>
          </w:tcPr>
          <w:p w14:paraId="4431DA88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PD</w:t>
            </w:r>
          </w:p>
        </w:tc>
        <w:tc>
          <w:tcPr>
            <w:tcW w:w="1095" w:type="dxa"/>
          </w:tcPr>
          <w:p w14:paraId="47997A0F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610" w:type="dxa"/>
          </w:tcPr>
          <w:p w14:paraId="65EC6571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621" w:type="dxa"/>
          </w:tcPr>
          <w:p w14:paraId="38FC91A5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808" w:type="dxa"/>
          </w:tcPr>
          <w:p w14:paraId="4C6C2881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768" w:type="dxa"/>
          </w:tcPr>
          <w:p w14:paraId="6C5AB43A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680" w:type="dxa"/>
          </w:tcPr>
          <w:p w14:paraId="6EC10D54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1086" w:type="dxa"/>
          </w:tcPr>
          <w:p w14:paraId="7F293DE2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PSD</w:t>
            </w:r>
          </w:p>
        </w:tc>
      </w:tr>
      <w:tr w:rsidR="00B8103C" w:rsidRPr="00B8103C" w14:paraId="4DF96814" w14:textId="77777777" w:rsidTr="00E810AF">
        <w:trPr>
          <w:trHeight w:val="142"/>
        </w:trPr>
        <w:tc>
          <w:tcPr>
            <w:tcW w:w="1234" w:type="dxa"/>
          </w:tcPr>
          <w:p w14:paraId="39F36A50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rs370425078</w:t>
            </w:r>
          </w:p>
        </w:tc>
        <w:tc>
          <w:tcPr>
            <w:tcW w:w="1116" w:type="dxa"/>
          </w:tcPr>
          <w:p w14:paraId="4A4243C5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Y198C</w:t>
            </w:r>
          </w:p>
        </w:tc>
        <w:tc>
          <w:tcPr>
            <w:tcW w:w="611" w:type="dxa"/>
          </w:tcPr>
          <w:p w14:paraId="6B2ECC0F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PF</w:t>
            </w:r>
          </w:p>
        </w:tc>
        <w:tc>
          <w:tcPr>
            <w:tcW w:w="996" w:type="dxa"/>
          </w:tcPr>
          <w:p w14:paraId="7D574013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PD</w:t>
            </w:r>
          </w:p>
        </w:tc>
        <w:tc>
          <w:tcPr>
            <w:tcW w:w="1095" w:type="dxa"/>
          </w:tcPr>
          <w:p w14:paraId="17421702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610" w:type="dxa"/>
          </w:tcPr>
          <w:p w14:paraId="5D79762D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621" w:type="dxa"/>
          </w:tcPr>
          <w:p w14:paraId="17B77D02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808" w:type="dxa"/>
          </w:tcPr>
          <w:p w14:paraId="75437556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768" w:type="dxa"/>
          </w:tcPr>
          <w:p w14:paraId="37F96C9D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680" w:type="dxa"/>
          </w:tcPr>
          <w:p w14:paraId="76C88CFD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1086" w:type="dxa"/>
          </w:tcPr>
          <w:p w14:paraId="06D5AA78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PSD</w:t>
            </w:r>
          </w:p>
        </w:tc>
      </w:tr>
      <w:tr w:rsidR="00B8103C" w:rsidRPr="00B8103C" w14:paraId="31856325" w14:textId="77777777" w:rsidTr="00E810AF">
        <w:trPr>
          <w:trHeight w:val="142"/>
        </w:trPr>
        <w:tc>
          <w:tcPr>
            <w:tcW w:w="1234" w:type="dxa"/>
          </w:tcPr>
          <w:p w14:paraId="741AA0BA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rs758342367</w:t>
            </w:r>
          </w:p>
        </w:tc>
        <w:tc>
          <w:tcPr>
            <w:tcW w:w="1116" w:type="dxa"/>
          </w:tcPr>
          <w:p w14:paraId="3C94FB21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Y81C</w:t>
            </w:r>
          </w:p>
        </w:tc>
        <w:tc>
          <w:tcPr>
            <w:tcW w:w="611" w:type="dxa"/>
          </w:tcPr>
          <w:p w14:paraId="3A72E8B2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PF</w:t>
            </w:r>
          </w:p>
        </w:tc>
        <w:tc>
          <w:tcPr>
            <w:tcW w:w="996" w:type="dxa"/>
          </w:tcPr>
          <w:p w14:paraId="6555C7FB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PD</w:t>
            </w:r>
          </w:p>
        </w:tc>
        <w:tc>
          <w:tcPr>
            <w:tcW w:w="1095" w:type="dxa"/>
          </w:tcPr>
          <w:p w14:paraId="26E5E7CA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610" w:type="dxa"/>
          </w:tcPr>
          <w:p w14:paraId="5CF9F0AB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621" w:type="dxa"/>
          </w:tcPr>
          <w:p w14:paraId="7B92CA7A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808" w:type="dxa"/>
          </w:tcPr>
          <w:p w14:paraId="496E9BE9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768" w:type="dxa"/>
          </w:tcPr>
          <w:p w14:paraId="33602192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680" w:type="dxa"/>
          </w:tcPr>
          <w:p w14:paraId="09F4B569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1086" w:type="dxa"/>
          </w:tcPr>
          <w:p w14:paraId="0BE028AE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</w:p>
        </w:tc>
      </w:tr>
      <w:tr w:rsidR="00B8103C" w:rsidRPr="00B8103C" w14:paraId="556F5F4A" w14:textId="77777777" w:rsidTr="00E810AF">
        <w:trPr>
          <w:trHeight w:val="142"/>
        </w:trPr>
        <w:tc>
          <w:tcPr>
            <w:tcW w:w="1234" w:type="dxa"/>
          </w:tcPr>
          <w:p w14:paraId="6539444D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rs770192267</w:t>
            </w:r>
          </w:p>
        </w:tc>
        <w:tc>
          <w:tcPr>
            <w:tcW w:w="1116" w:type="dxa"/>
          </w:tcPr>
          <w:p w14:paraId="60FE3136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I224N</w:t>
            </w:r>
          </w:p>
        </w:tc>
        <w:tc>
          <w:tcPr>
            <w:tcW w:w="611" w:type="dxa"/>
          </w:tcPr>
          <w:p w14:paraId="12B2CC65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PF</w:t>
            </w:r>
          </w:p>
        </w:tc>
        <w:tc>
          <w:tcPr>
            <w:tcW w:w="996" w:type="dxa"/>
          </w:tcPr>
          <w:p w14:paraId="7058081E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PD</w:t>
            </w:r>
          </w:p>
        </w:tc>
        <w:tc>
          <w:tcPr>
            <w:tcW w:w="1095" w:type="dxa"/>
          </w:tcPr>
          <w:p w14:paraId="7C3C6766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610" w:type="dxa"/>
          </w:tcPr>
          <w:p w14:paraId="3457A1AD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621" w:type="dxa"/>
          </w:tcPr>
          <w:p w14:paraId="20E239CC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808" w:type="dxa"/>
          </w:tcPr>
          <w:p w14:paraId="21D019AF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768" w:type="dxa"/>
          </w:tcPr>
          <w:p w14:paraId="4776087E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680" w:type="dxa"/>
          </w:tcPr>
          <w:p w14:paraId="1630B346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1086" w:type="dxa"/>
          </w:tcPr>
          <w:p w14:paraId="655A54AD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PSD</w:t>
            </w:r>
          </w:p>
        </w:tc>
      </w:tr>
      <w:tr w:rsidR="00B8103C" w:rsidRPr="00B8103C" w14:paraId="0D78BDD4" w14:textId="77777777" w:rsidTr="00E810AF">
        <w:trPr>
          <w:trHeight w:val="142"/>
        </w:trPr>
        <w:tc>
          <w:tcPr>
            <w:tcW w:w="1234" w:type="dxa"/>
          </w:tcPr>
          <w:p w14:paraId="2CA7900C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16" w:type="dxa"/>
          </w:tcPr>
          <w:p w14:paraId="334DE0FF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I224T</w:t>
            </w:r>
          </w:p>
        </w:tc>
        <w:tc>
          <w:tcPr>
            <w:tcW w:w="611" w:type="dxa"/>
          </w:tcPr>
          <w:p w14:paraId="4DBD58CC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PF</w:t>
            </w:r>
          </w:p>
        </w:tc>
        <w:tc>
          <w:tcPr>
            <w:tcW w:w="996" w:type="dxa"/>
          </w:tcPr>
          <w:p w14:paraId="740472DB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PD</w:t>
            </w:r>
          </w:p>
        </w:tc>
        <w:tc>
          <w:tcPr>
            <w:tcW w:w="1095" w:type="dxa"/>
          </w:tcPr>
          <w:p w14:paraId="69B73936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610" w:type="dxa"/>
          </w:tcPr>
          <w:p w14:paraId="351ABDFC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621" w:type="dxa"/>
          </w:tcPr>
          <w:p w14:paraId="5DF73F91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808" w:type="dxa"/>
          </w:tcPr>
          <w:p w14:paraId="714E8167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768" w:type="dxa"/>
          </w:tcPr>
          <w:p w14:paraId="6BC7438D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680" w:type="dxa"/>
          </w:tcPr>
          <w:p w14:paraId="5677713B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1086" w:type="dxa"/>
          </w:tcPr>
          <w:p w14:paraId="3F3FCBC3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PSD</w:t>
            </w:r>
          </w:p>
        </w:tc>
      </w:tr>
      <w:tr w:rsidR="00B8103C" w:rsidRPr="00B8103C" w14:paraId="4FC41A16" w14:textId="77777777" w:rsidTr="00E810AF">
        <w:trPr>
          <w:trHeight w:val="685"/>
        </w:trPr>
        <w:tc>
          <w:tcPr>
            <w:tcW w:w="1234" w:type="dxa"/>
          </w:tcPr>
          <w:p w14:paraId="6C171427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16" w:type="dxa"/>
          </w:tcPr>
          <w:p w14:paraId="4C6D0777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I224S</w:t>
            </w:r>
          </w:p>
        </w:tc>
        <w:tc>
          <w:tcPr>
            <w:tcW w:w="611" w:type="dxa"/>
          </w:tcPr>
          <w:p w14:paraId="0DC43E45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PF</w:t>
            </w:r>
          </w:p>
        </w:tc>
        <w:tc>
          <w:tcPr>
            <w:tcW w:w="996" w:type="dxa"/>
          </w:tcPr>
          <w:p w14:paraId="3C958EF8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PD</w:t>
            </w:r>
          </w:p>
        </w:tc>
        <w:tc>
          <w:tcPr>
            <w:tcW w:w="1095" w:type="dxa"/>
          </w:tcPr>
          <w:p w14:paraId="509A98E2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610" w:type="dxa"/>
          </w:tcPr>
          <w:p w14:paraId="55E7F94E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621" w:type="dxa"/>
          </w:tcPr>
          <w:p w14:paraId="3F54120F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808" w:type="dxa"/>
          </w:tcPr>
          <w:p w14:paraId="1745926F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768" w:type="dxa"/>
          </w:tcPr>
          <w:p w14:paraId="630F5CA7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680" w:type="dxa"/>
          </w:tcPr>
          <w:p w14:paraId="5F625293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1086" w:type="dxa"/>
          </w:tcPr>
          <w:p w14:paraId="5A06BE6C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PSD</w:t>
            </w:r>
          </w:p>
        </w:tc>
      </w:tr>
      <w:tr w:rsidR="00B8103C" w:rsidRPr="00B8103C" w14:paraId="37BF2D74" w14:textId="77777777" w:rsidTr="00E810AF">
        <w:trPr>
          <w:trHeight w:val="685"/>
        </w:trPr>
        <w:tc>
          <w:tcPr>
            <w:tcW w:w="1234" w:type="dxa"/>
          </w:tcPr>
          <w:p w14:paraId="3129AA91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rs780607576</w:t>
            </w:r>
          </w:p>
        </w:tc>
        <w:tc>
          <w:tcPr>
            <w:tcW w:w="1116" w:type="dxa"/>
          </w:tcPr>
          <w:p w14:paraId="268137B9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N307D</w:t>
            </w:r>
          </w:p>
        </w:tc>
        <w:tc>
          <w:tcPr>
            <w:tcW w:w="611" w:type="dxa"/>
          </w:tcPr>
          <w:p w14:paraId="46436CC7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PF</w:t>
            </w:r>
          </w:p>
        </w:tc>
        <w:tc>
          <w:tcPr>
            <w:tcW w:w="996" w:type="dxa"/>
          </w:tcPr>
          <w:p w14:paraId="23B0ED74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PD</w:t>
            </w:r>
          </w:p>
        </w:tc>
        <w:tc>
          <w:tcPr>
            <w:tcW w:w="1095" w:type="dxa"/>
          </w:tcPr>
          <w:p w14:paraId="559248D7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610" w:type="dxa"/>
          </w:tcPr>
          <w:p w14:paraId="680147CE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621" w:type="dxa"/>
          </w:tcPr>
          <w:p w14:paraId="142C92AA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808" w:type="dxa"/>
          </w:tcPr>
          <w:p w14:paraId="0D033BA8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768" w:type="dxa"/>
          </w:tcPr>
          <w:p w14:paraId="501462D6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680" w:type="dxa"/>
          </w:tcPr>
          <w:p w14:paraId="39209E88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1086" w:type="dxa"/>
          </w:tcPr>
          <w:p w14:paraId="336EABBC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PSD</w:t>
            </w:r>
          </w:p>
        </w:tc>
      </w:tr>
      <w:tr w:rsidR="00B8103C" w:rsidRPr="00B8103C" w14:paraId="00E1DCEC" w14:textId="77777777" w:rsidTr="00E810AF">
        <w:trPr>
          <w:trHeight w:val="685"/>
        </w:trPr>
        <w:tc>
          <w:tcPr>
            <w:tcW w:w="1234" w:type="dxa"/>
          </w:tcPr>
          <w:p w14:paraId="3C3F9308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rs1021007044</w:t>
            </w:r>
          </w:p>
        </w:tc>
        <w:tc>
          <w:tcPr>
            <w:tcW w:w="1116" w:type="dxa"/>
          </w:tcPr>
          <w:p w14:paraId="6DF87637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L61P</w:t>
            </w:r>
          </w:p>
        </w:tc>
        <w:tc>
          <w:tcPr>
            <w:tcW w:w="611" w:type="dxa"/>
          </w:tcPr>
          <w:p w14:paraId="6FDC13CA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PF</w:t>
            </w:r>
          </w:p>
        </w:tc>
        <w:tc>
          <w:tcPr>
            <w:tcW w:w="996" w:type="dxa"/>
          </w:tcPr>
          <w:p w14:paraId="68F0174E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PD</w:t>
            </w:r>
          </w:p>
        </w:tc>
        <w:tc>
          <w:tcPr>
            <w:tcW w:w="1095" w:type="dxa"/>
          </w:tcPr>
          <w:p w14:paraId="5DBAECF7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610" w:type="dxa"/>
          </w:tcPr>
          <w:p w14:paraId="6721B391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621" w:type="dxa"/>
          </w:tcPr>
          <w:p w14:paraId="12F2BAD7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808" w:type="dxa"/>
          </w:tcPr>
          <w:p w14:paraId="04F67292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768" w:type="dxa"/>
          </w:tcPr>
          <w:p w14:paraId="7D9601CF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680" w:type="dxa"/>
          </w:tcPr>
          <w:p w14:paraId="7ED059EE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1086" w:type="dxa"/>
          </w:tcPr>
          <w:p w14:paraId="1A1709DB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</w:p>
        </w:tc>
      </w:tr>
      <w:tr w:rsidR="00B8103C" w:rsidRPr="00B8103C" w14:paraId="28CAA43D" w14:textId="77777777" w:rsidTr="00E810AF">
        <w:trPr>
          <w:trHeight w:val="685"/>
        </w:trPr>
        <w:tc>
          <w:tcPr>
            <w:tcW w:w="1234" w:type="dxa"/>
          </w:tcPr>
          <w:p w14:paraId="73E4EC59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rs1053857245</w:t>
            </w:r>
          </w:p>
        </w:tc>
        <w:tc>
          <w:tcPr>
            <w:tcW w:w="1116" w:type="dxa"/>
          </w:tcPr>
          <w:p w14:paraId="304C0F64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L275P</w:t>
            </w:r>
          </w:p>
        </w:tc>
        <w:tc>
          <w:tcPr>
            <w:tcW w:w="611" w:type="dxa"/>
          </w:tcPr>
          <w:p w14:paraId="70F7347C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PF</w:t>
            </w:r>
          </w:p>
        </w:tc>
        <w:tc>
          <w:tcPr>
            <w:tcW w:w="996" w:type="dxa"/>
          </w:tcPr>
          <w:p w14:paraId="56A56BFC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PD</w:t>
            </w:r>
          </w:p>
        </w:tc>
        <w:tc>
          <w:tcPr>
            <w:tcW w:w="1095" w:type="dxa"/>
          </w:tcPr>
          <w:p w14:paraId="232C94F7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610" w:type="dxa"/>
          </w:tcPr>
          <w:p w14:paraId="005B8939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621" w:type="dxa"/>
          </w:tcPr>
          <w:p w14:paraId="52ABF9BE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808" w:type="dxa"/>
          </w:tcPr>
          <w:p w14:paraId="2A98C40B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768" w:type="dxa"/>
          </w:tcPr>
          <w:p w14:paraId="41A5AFF0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680" w:type="dxa"/>
          </w:tcPr>
          <w:p w14:paraId="0C5B7124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1086" w:type="dxa"/>
          </w:tcPr>
          <w:p w14:paraId="2B103B96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PSD</w:t>
            </w:r>
          </w:p>
        </w:tc>
      </w:tr>
      <w:tr w:rsidR="00B8103C" w:rsidRPr="00B8103C" w14:paraId="5EFE86F2" w14:textId="77777777" w:rsidTr="00E810AF">
        <w:trPr>
          <w:trHeight w:val="685"/>
        </w:trPr>
        <w:tc>
          <w:tcPr>
            <w:tcW w:w="1234" w:type="dxa"/>
          </w:tcPr>
          <w:p w14:paraId="010B7B3A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rs1176228992</w:t>
            </w:r>
          </w:p>
        </w:tc>
        <w:tc>
          <w:tcPr>
            <w:tcW w:w="1116" w:type="dxa"/>
          </w:tcPr>
          <w:p w14:paraId="308302FD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S192T</w:t>
            </w:r>
          </w:p>
        </w:tc>
        <w:tc>
          <w:tcPr>
            <w:tcW w:w="611" w:type="dxa"/>
          </w:tcPr>
          <w:p w14:paraId="2D16701D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PF</w:t>
            </w:r>
          </w:p>
        </w:tc>
        <w:tc>
          <w:tcPr>
            <w:tcW w:w="996" w:type="dxa"/>
          </w:tcPr>
          <w:p w14:paraId="50D7E376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PD</w:t>
            </w:r>
          </w:p>
        </w:tc>
        <w:tc>
          <w:tcPr>
            <w:tcW w:w="1095" w:type="dxa"/>
          </w:tcPr>
          <w:p w14:paraId="053DFCAD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610" w:type="dxa"/>
          </w:tcPr>
          <w:p w14:paraId="361329B4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621" w:type="dxa"/>
          </w:tcPr>
          <w:p w14:paraId="1833A25A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808" w:type="dxa"/>
          </w:tcPr>
          <w:p w14:paraId="0FE826DF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768" w:type="dxa"/>
          </w:tcPr>
          <w:p w14:paraId="5827FA20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680" w:type="dxa"/>
          </w:tcPr>
          <w:p w14:paraId="10B3718C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1086" w:type="dxa"/>
          </w:tcPr>
          <w:p w14:paraId="4F17CC1E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PSD</w:t>
            </w:r>
          </w:p>
        </w:tc>
      </w:tr>
      <w:tr w:rsidR="00B8103C" w:rsidRPr="00B8103C" w14:paraId="07A76115" w14:textId="77777777" w:rsidTr="00E810AF">
        <w:trPr>
          <w:trHeight w:val="685"/>
        </w:trPr>
        <w:tc>
          <w:tcPr>
            <w:tcW w:w="1234" w:type="dxa"/>
          </w:tcPr>
          <w:p w14:paraId="658BC8E7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16" w:type="dxa"/>
          </w:tcPr>
          <w:p w14:paraId="3EA741B3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S192P</w:t>
            </w:r>
          </w:p>
        </w:tc>
        <w:tc>
          <w:tcPr>
            <w:tcW w:w="611" w:type="dxa"/>
          </w:tcPr>
          <w:p w14:paraId="31904C91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PF</w:t>
            </w:r>
          </w:p>
        </w:tc>
        <w:tc>
          <w:tcPr>
            <w:tcW w:w="996" w:type="dxa"/>
          </w:tcPr>
          <w:p w14:paraId="07D616AB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PD</w:t>
            </w:r>
          </w:p>
        </w:tc>
        <w:tc>
          <w:tcPr>
            <w:tcW w:w="1095" w:type="dxa"/>
          </w:tcPr>
          <w:p w14:paraId="3B30563E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610" w:type="dxa"/>
          </w:tcPr>
          <w:p w14:paraId="4869643C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621" w:type="dxa"/>
          </w:tcPr>
          <w:p w14:paraId="0E37383A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808" w:type="dxa"/>
          </w:tcPr>
          <w:p w14:paraId="7774C828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768" w:type="dxa"/>
          </w:tcPr>
          <w:p w14:paraId="562FA47C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680" w:type="dxa"/>
          </w:tcPr>
          <w:p w14:paraId="7CC60FEC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1086" w:type="dxa"/>
          </w:tcPr>
          <w:p w14:paraId="555DB9A2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PSD</w:t>
            </w:r>
          </w:p>
        </w:tc>
      </w:tr>
      <w:tr w:rsidR="00B8103C" w:rsidRPr="00B8103C" w14:paraId="41DE1EF1" w14:textId="77777777" w:rsidTr="00E810AF">
        <w:trPr>
          <w:trHeight w:val="685"/>
        </w:trPr>
        <w:tc>
          <w:tcPr>
            <w:tcW w:w="1234" w:type="dxa"/>
          </w:tcPr>
          <w:p w14:paraId="3B442551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rs1265245364</w:t>
            </w:r>
          </w:p>
        </w:tc>
        <w:tc>
          <w:tcPr>
            <w:tcW w:w="1116" w:type="dxa"/>
          </w:tcPr>
          <w:p w14:paraId="4058613A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M318T</w:t>
            </w:r>
          </w:p>
        </w:tc>
        <w:tc>
          <w:tcPr>
            <w:tcW w:w="611" w:type="dxa"/>
          </w:tcPr>
          <w:p w14:paraId="1996CEE1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PF</w:t>
            </w:r>
          </w:p>
        </w:tc>
        <w:tc>
          <w:tcPr>
            <w:tcW w:w="996" w:type="dxa"/>
          </w:tcPr>
          <w:p w14:paraId="498B5B4A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PD</w:t>
            </w:r>
          </w:p>
        </w:tc>
        <w:tc>
          <w:tcPr>
            <w:tcW w:w="1095" w:type="dxa"/>
          </w:tcPr>
          <w:p w14:paraId="0239FFA7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610" w:type="dxa"/>
          </w:tcPr>
          <w:p w14:paraId="06114E03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621" w:type="dxa"/>
          </w:tcPr>
          <w:p w14:paraId="60EA803D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808" w:type="dxa"/>
          </w:tcPr>
          <w:p w14:paraId="1F468902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768" w:type="dxa"/>
          </w:tcPr>
          <w:p w14:paraId="7002C8A5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680" w:type="dxa"/>
          </w:tcPr>
          <w:p w14:paraId="35D8679D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1086" w:type="dxa"/>
          </w:tcPr>
          <w:p w14:paraId="4A0BCDAC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PSD</w:t>
            </w:r>
          </w:p>
        </w:tc>
      </w:tr>
      <w:tr w:rsidR="00B8103C" w:rsidRPr="00B8103C" w14:paraId="7FB68D24" w14:textId="77777777" w:rsidTr="00E810AF">
        <w:trPr>
          <w:trHeight w:val="678"/>
        </w:trPr>
        <w:tc>
          <w:tcPr>
            <w:tcW w:w="1234" w:type="dxa"/>
          </w:tcPr>
          <w:p w14:paraId="0155ED21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rs1295820624</w:t>
            </w:r>
          </w:p>
        </w:tc>
        <w:tc>
          <w:tcPr>
            <w:tcW w:w="1116" w:type="dxa"/>
          </w:tcPr>
          <w:p w14:paraId="5876BBD7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A127D</w:t>
            </w:r>
          </w:p>
        </w:tc>
        <w:tc>
          <w:tcPr>
            <w:tcW w:w="611" w:type="dxa"/>
          </w:tcPr>
          <w:p w14:paraId="5E11116E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PF</w:t>
            </w:r>
          </w:p>
        </w:tc>
        <w:tc>
          <w:tcPr>
            <w:tcW w:w="996" w:type="dxa"/>
          </w:tcPr>
          <w:p w14:paraId="4FD68499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PD</w:t>
            </w:r>
          </w:p>
        </w:tc>
        <w:tc>
          <w:tcPr>
            <w:tcW w:w="1095" w:type="dxa"/>
          </w:tcPr>
          <w:p w14:paraId="73A9C10A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610" w:type="dxa"/>
          </w:tcPr>
          <w:p w14:paraId="525F8635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621" w:type="dxa"/>
          </w:tcPr>
          <w:p w14:paraId="35AC768C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808" w:type="dxa"/>
          </w:tcPr>
          <w:p w14:paraId="344CA3CA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768" w:type="dxa"/>
          </w:tcPr>
          <w:p w14:paraId="7B34486F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680" w:type="dxa"/>
          </w:tcPr>
          <w:p w14:paraId="1FCBB22D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1086" w:type="dxa"/>
          </w:tcPr>
          <w:p w14:paraId="647F38E5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PSD</w:t>
            </w:r>
          </w:p>
        </w:tc>
      </w:tr>
      <w:tr w:rsidR="00B8103C" w:rsidRPr="00B8103C" w14:paraId="532494E4" w14:textId="77777777" w:rsidTr="00E810AF">
        <w:trPr>
          <w:trHeight w:val="685"/>
        </w:trPr>
        <w:tc>
          <w:tcPr>
            <w:tcW w:w="1234" w:type="dxa"/>
          </w:tcPr>
          <w:p w14:paraId="1951AA1F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rs1346744443</w:t>
            </w:r>
          </w:p>
        </w:tc>
        <w:tc>
          <w:tcPr>
            <w:tcW w:w="1116" w:type="dxa"/>
          </w:tcPr>
          <w:p w14:paraId="6CF82D78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F125S</w:t>
            </w:r>
          </w:p>
        </w:tc>
        <w:tc>
          <w:tcPr>
            <w:tcW w:w="611" w:type="dxa"/>
          </w:tcPr>
          <w:p w14:paraId="07F53601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PF</w:t>
            </w:r>
          </w:p>
        </w:tc>
        <w:tc>
          <w:tcPr>
            <w:tcW w:w="996" w:type="dxa"/>
          </w:tcPr>
          <w:p w14:paraId="65257CEF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PD</w:t>
            </w:r>
          </w:p>
        </w:tc>
        <w:tc>
          <w:tcPr>
            <w:tcW w:w="1095" w:type="dxa"/>
          </w:tcPr>
          <w:p w14:paraId="6A36BBFB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610" w:type="dxa"/>
          </w:tcPr>
          <w:p w14:paraId="50D6803F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621" w:type="dxa"/>
          </w:tcPr>
          <w:p w14:paraId="5002D896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808" w:type="dxa"/>
          </w:tcPr>
          <w:p w14:paraId="183BDB52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768" w:type="dxa"/>
          </w:tcPr>
          <w:p w14:paraId="4B5990AF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680" w:type="dxa"/>
          </w:tcPr>
          <w:p w14:paraId="461076BF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1086" w:type="dxa"/>
          </w:tcPr>
          <w:p w14:paraId="00A849D1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PSD</w:t>
            </w:r>
          </w:p>
        </w:tc>
      </w:tr>
      <w:tr w:rsidR="00B8103C" w:rsidRPr="00B8103C" w14:paraId="2534EF42" w14:textId="77777777" w:rsidTr="00E810AF">
        <w:trPr>
          <w:trHeight w:val="685"/>
        </w:trPr>
        <w:tc>
          <w:tcPr>
            <w:tcW w:w="1234" w:type="dxa"/>
          </w:tcPr>
          <w:p w14:paraId="3D70D0FC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s1360246180</w:t>
            </w:r>
          </w:p>
        </w:tc>
        <w:tc>
          <w:tcPr>
            <w:tcW w:w="1116" w:type="dxa"/>
          </w:tcPr>
          <w:p w14:paraId="2C0E36E7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C184Y</w:t>
            </w:r>
          </w:p>
        </w:tc>
        <w:tc>
          <w:tcPr>
            <w:tcW w:w="611" w:type="dxa"/>
          </w:tcPr>
          <w:p w14:paraId="385D1037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PF</w:t>
            </w:r>
          </w:p>
        </w:tc>
        <w:tc>
          <w:tcPr>
            <w:tcW w:w="996" w:type="dxa"/>
          </w:tcPr>
          <w:p w14:paraId="6543CEB7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PD</w:t>
            </w:r>
          </w:p>
        </w:tc>
        <w:tc>
          <w:tcPr>
            <w:tcW w:w="1095" w:type="dxa"/>
          </w:tcPr>
          <w:p w14:paraId="755E4048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610" w:type="dxa"/>
          </w:tcPr>
          <w:p w14:paraId="3BD50963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621" w:type="dxa"/>
          </w:tcPr>
          <w:p w14:paraId="76D5DEEC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808" w:type="dxa"/>
          </w:tcPr>
          <w:p w14:paraId="05D5FA46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768" w:type="dxa"/>
          </w:tcPr>
          <w:p w14:paraId="7CEF10B0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680" w:type="dxa"/>
          </w:tcPr>
          <w:p w14:paraId="7A603827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1086" w:type="dxa"/>
          </w:tcPr>
          <w:p w14:paraId="58573910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PSD</w:t>
            </w:r>
          </w:p>
        </w:tc>
      </w:tr>
      <w:tr w:rsidR="00B8103C" w:rsidRPr="00B8103C" w14:paraId="2E467EAB" w14:textId="77777777" w:rsidTr="00E810AF">
        <w:trPr>
          <w:trHeight w:val="685"/>
        </w:trPr>
        <w:tc>
          <w:tcPr>
            <w:tcW w:w="1234" w:type="dxa"/>
          </w:tcPr>
          <w:p w14:paraId="7ACB85A6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rs1399911077</w:t>
            </w:r>
          </w:p>
        </w:tc>
        <w:tc>
          <w:tcPr>
            <w:tcW w:w="1116" w:type="dxa"/>
          </w:tcPr>
          <w:p w14:paraId="6CD326DD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S131F</w:t>
            </w:r>
          </w:p>
        </w:tc>
        <w:tc>
          <w:tcPr>
            <w:tcW w:w="611" w:type="dxa"/>
          </w:tcPr>
          <w:p w14:paraId="7B86EC56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PF</w:t>
            </w:r>
          </w:p>
        </w:tc>
        <w:tc>
          <w:tcPr>
            <w:tcW w:w="996" w:type="dxa"/>
          </w:tcPr>
          <w:p w14:paraId="0225896B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PD</w:t>
            </w:r>
          </w:p>
        </w:tc>
        <w:tc>
          <w:tcPr>
            <w:tcW w:w="1095" w:type="dxa"/>
          </w:tcPr>
          <w:p w14:paraId="7515902E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610" w:type="dxa"/>
          </w:tcPr>
          <w:p w14:paraId="57492B66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621" w:type="dxa"/>
          </w:tcPr>
          <w:p w14:paraId="2D12CE2F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808" w:type="dxa"/>
          </w:tcPr>
          <w:p w14:paraId="457CAAA7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768" w:type="dxa"/>
          </w:tcPr>
          <w:p w14:paraId="5AABB0BE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680" w:type="dxa"/>
          </w:tcPr>
          <w:p w14:paraId="07A84E55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1086" w:type="dxa"/>
          </w:tcPr>
          <w:p w14:paraId="5ED1B62B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PSD</w:t>
            </w:r>
          </w:p>
        </w:tc>
      </w:tr>
      <w:tr w:rsidR="00B8103C" w:rsidRPr="00B8103C" w14:paraId="4DA59309" w14:textId="77777777" w:rsidTr="00E810AF">
        <w:trPr>
          <w:trHeight w:val="685"/>
        </w:trPr>
        <w:tc>
          <w:tcPr>
            <w:tcW w:w="1234" w:type="dxa"/>
          </w:tcPr>
          <w:p w14:paraId="617620F0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rs1412721199</w:t>
            </w:r>
          </w:p>
        </w:tc>
        <w:tc>
          <w:tcPr>
            <w:tcW w:w="1116" w:type="dxa"/>
          </w:tcPr>
          <w:p w14:paraId="0BDA8795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C328P</w:t>
            </w:r>
          </w:p>
        </w:tc>
        <w:tc>
          <w:tcPr>
            <w:tcW w:w="611" w:type="dxa"/>
          </w:tcPr>
          <w:p w14:paraId="59902449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PF</w:t>
            </w:r>
          </w:p>
        </w:tc>
        <w:tc>
          <w:tcPr>
            <w:tcW w:w="996" w:type="dxa"/>
          </w:tcPr>
          <w:p w14:paraId="09CCF777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PD</w:t>
            </w:r>
          </w:p>
        </w:tc>
        <w:tc>
          <w:tcPr>
            <w:tcW w:w="1095" w:type="dxa"/>
          </w:tcPr>
          <w:p w14:paraId="173E35C6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610" w:type="dxa"/>
          </w:tcPr>
          <w:p w14:paraId="48A1A07B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621" w:type="dxa"/>
          </w:tcPr>
          <w:p w14:paraId="7B966752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808" w:type="dxa"/>
          </w:tcPr>
          <w:p w14:paraId="5406B06B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768" w:type="dxa"/>
          </w:tcPr>
          <w:p w14:paraId="1FAAEDFC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680" w:type="dxa"/>
          </w:tcPr>
          <w:p w14:paraId="7B78B2B6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1086" w:type="dxa"/>
          </w:tcPr>
          <w:p w14:paraId="606CEBF9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PSD</w:t>
            </w:r>
          </w:p>
        </w:tc>
      </w:tr>
      <w:tr w:rsidR="00B8103C" w:rsidRPr="00B8103C" w14:paraId="50900555" w14:textId="77777777" w:rsidTr="00E810AF">
        <w:trPr>
          <w:trHeight w:val="685"/>
        </w:trPr>
        <w:tc>
          <w:tcPr>
            <w:tcW w:w="1234" w:type="dxa"/>
          </w:tcPr>
          <w:p w14:paraId="6406A978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rs1459080234</w:t>
            </w:r>
          </w:p>
        </w:tc>
        <w:tc>
          <w:tcPr>
            <w:tcW w:w="1116" w:type="dxa"/>
          </w:tcPr>
          <w:p w14:paraId="6EA03B54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G122R</w:t>
            </w:r>
          </w:p>
        </w:tc>
        <w:tc>
          <w:tcPr>
            <w:tcW w:w="611" w:type="dxa"/>
          </w:tcPr>
          <w:p w14:paraId="14110472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PF</w:t>
            </w:r>
          </w:p>
        </w:tc>
        <w:tc>
          <w:tcPr>
            <w:tcW w:w="996" w:type="dxa"/>
          </w:tcPr>
          <w:p w14:paraId="6BE457DD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PD</w:t>
            </w:r>
          </w:p>
        </w:tc>
        <w:tc>
          <w:tcPr>
            <w:tcW w:w="1095" w:type="dxa"/>
          </w:tcPr>
          <w:p w14:paraId="320B99F2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610" w:type="dxa"/>
          </w:tcPr>
          <w:p w14:paraId="021D98AF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621" w:type="dxa"/>
          </w:tcPr>
          <w:p w14:paraId="447714CA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808" w:type="dxa"/>
          </w:tcPr>
          <w:p w14:paraId="27657176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768" w:type="dxa"/>
          </w:tcPr>
          <w:p w14:paraId="79BE91CF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680" w:type="dxa"/>
          </w:tcPr>
          <w:p w14:paraId="1EEC9927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1086" w:type="dxa"/>
          </w:tcPr>
          <w:p w14:paraId="75BC36D2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PSD</w:t>
            </w:r>
          </w:p>
        </w:tc>
      </w:tr>
      <w:tr w:rsidR="00B8103C" w:rsidRPr="00B8103C" w14:paraId="762ABCAB" w14:textId="77777777" w:rsidTr="00E810AF">
        <w:trPr>
          <w:trHeight w:val="685"/>
        </w:trPr>
        <w:tc>
          <w:tcPr>
            <w:tcW w:w="1234" w:type="dxa"/>
          </w:tcPr>
          <w:p w14:paraId="40296F36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rs1557707683</w:t>
            </w:r>
          </w:p>
        </w:tc>
        <w:tc>
          <w:tcPr>
            <w:tcW w:w="1116" w:type="dxa"/>
          </w:tcPr>
          <w:p w14:paraId="109C4296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I173N</w:t>
            </w:r>
          </w:p>
        </w:tc>
        <w:tc>
          <w:tcPr>
            <w:tcW w:w="611" w:type="dxa"/>
          </w:tcPr>
          <w:p w14:paraId="55B33168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PF</w:t>
            </w:r>
          </w:p>
        </w:tc>
        <w:tc>
          <w:tcPr>
            <w:tcW w:w="996" w:type="dxa"/>
          </w:tcPr>
          <w:p w14:paraId="567B5678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PD</w:t>
            </w:r>
          </w:p>
        </w:tc>
        <w:tc>
          <w:tcPr>
            <w:tcW w:w="1095" w:type="dxa"/>
          </w:tcPr>
          <w:p w14:paraId="54B124D1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610" w:type="dxa"/>
          </w:tcPr>
          <w:p w14:paraId="2ADE3CFE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621" w:type="dxa"/>
          </w:tcPr>
          <w:p w14:paraId="2AD6B8A9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808" w:type="dxa"/>
          </w:tcPr>
          <w:p w14:paraId="0A7703D0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768" w:type="dxa"/>
          </w:tcPr>
          <w:p w14:paraId="12DA02EE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680" w:type="dxa"/>
          </w:tcPr>
          <w:p w14:paraId="50AF190F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1086" w:type="dxa"/>
          </w:tcPr>
          <w:p w14:paraId="686141EB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PSD</w:t>
            </w:r>
          </w:p>
        </w:tc>
      </w:tr>
      <w:tr w:rsidR="00B8103C" w:rsidRPr="00B8103C" w14:paraId="3971E3F9" w14:textId="77777777" w:rsidTr="00E810AF">
        <w:trPr>
          <w:trHeight w:val="685"/>
        </w:trPr>
        <w:tc>
          <w:tcPr>
            <w:tcW w:w="1234" w:type="dxa"/>
          </w:tcPr>
          <w:p w14:paraId="6094E654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rs1570828745</w:t>
            </w:r>
          </w:p>
        </w:tc>
        <w:tc>
          <w:tcPr>
            <w:tcW w:w="1116" w:type="dxa"/>
          </w:tcPr>
          <w:p w14:paraId="4B55083F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D91A</w:t>
            </w:r>
          </w:p>
        </w:tc>
        <w:tc>
          <w:tcPr>
            <w:tcW w:w="611" w:type="dxa"/>
          </w:tcPr>
          <w:p w14:paraId="182A29AA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PF</w:t>
            </w:r>
          </w:p>
        </w:tc>
        <w:tc>
          <w:tcPr>
            <w:tcW w:w="996" w:type="dxa"/>
          </w:tcPr>
          <w:p w14:paraId="248D0AE5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PD</w:t>
            </w:r>
          </w:p>
        </w:tc>
        <w:tc>
          <w:tcPr>
            <w:tcW w:w="1095" w:type="dxa"/>
          </w:tcPr>
          <w:p w14:paraId="51E7A624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610" w:type="dxa"/>
          </w:tcPr>
          <w:p w14:paraId="3EDDA0B3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621" w:type="dxa"/>
          </w:tcPr>
          <w:p w14:paraId="576AC2E6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808" w:type="dxa"/>
          </w:tcPr>
          <w:p w14:paraId="35C3E386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768" w:type="dxa"/>
          </w:tcPr>
          <w:p w14:paraId="36FC49B9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680" w:type="dxa"/>
          </w:tcPr>
          <w:p w14:paraId="07A500F9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1086" w:type="dxa"/>
          </w:tcPr>
          <w:p w14:paraId="6022FDDD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PSD</w:t>
            </w:r>
          </w:p>
        </w:tc>
      </w:tr>
      <w:tr w:rsidR="00B8103C" w:rsidRPr="00B8103C" w14:paraId="046FA84E" w14:textId="77777777" w:rsidTr="00E810AF">
        <w:trPr>
          <w:trHeight w:val="685"/>
        </w:trPr>
        <w:tc>
          <w:tcPr>
            <w:tcW w:w="1234" w:type="dxa"/>
          </w:tcPr>
          <w:p w14:paraId="61439561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rs1570829459</w:t>
            </w:r>
          </w:p>
        </w:tc>
        <w:tc>
          <w:tcPr>
            <w:tcW w:w="1116" w:type="dxa"/>
          </w:tcPr>
          <w:p w14:paraId="78C6A6D7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V258G</w:t>
            </w:r>
          </w:p>
        </w:tc>
        <w:tc>
          <w:tcPr>
            <w:tcW w:w="611" w:type="dxa"/>
          </w:tcPr>
          <w:p w14:paraId="77FB88ED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PF</w:t>
            </w:r>
          </w:p>
        </w:tc>
        <w:tc>
          <w:tcPr>
            <w:tcW w:w="996" w:type="dxa"/>
          </w:tcPr>
          <w:p w14:paraId="07C0F200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PD</w:t>
            </w:r>
          </w:p>
        </w:tc>
        <w:tc>
          <w:tcPr>
            <w:tcW w:w="1095" w:type="dxa"/>
          </w:tcPr>
          <w:p w14:paraId="10108DE5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610" w:type="dxa"/>
          </w:tcPr>
          <w:p w14:paraId="66203DE4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621" w:type="dxa"/>
          </w:tcPr>
          <w:p w14:paraId="7DF33A67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808" w:type="dxa"/>
          </w:tcPr>
          <w:p w14:paraId="771474CE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768" w:type="dxa"/>
          </w:tcPr>
          <w:p w14:paraId="66D1F88C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680" w:type="dxa"/>
          </w:tcPr>
          <w:p w14:paraId="2038FA7D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1086" w:type="dxa"/>
          </w:tcPr>
          <w:p w14:paraId="44EE48E7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PSD</w:t>
            </w:r>
          </w:p>
        </w:tc>
      </w:tr>
      <w:tr w:rsidR="00B8103C" w:rsidRPr="00B8103C" w14:paraId="733EB31C" w14:textId="77777777" w:rsidTr="00E810AF">
        <w:trPr>
          <w:trHeight w:val="685"/>
        </w:trPr>
        <w:tc>
          <w:tcPr>
            <w:tcW w:w="1234" w:type="dxa"/>
          </w:tcPr>
          <w:p w14:paraId="4A985868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rs1652818744</w:t>
            </w:r>
          </w:p>
        </w:tc>
        <w:tc>
          <w:tcPr>
            <w:tcW w:w="1116" w:type="dxa"/>
          </w:tcPr>
          <w:p w14:paraId="51845DBB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L212P</w:t>
            </w:r>
          </w:p>
        </w:tc>
        <w:tc>
          <w:tcPr>
            <w:tcW w:w="611" w:type="dxa"/>
          </w:tcPr>
          <w:p w14:paraId="5E0CA181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PF</w:t>
            </w:r>
          </w:p>
        </w:tc>
        <w:tc>
          <w:tcPr>
            <w:tcW w:w="996" w:type="dxa"/>
          </w:tcPr>
          <w:p w14:paraId="259CB226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PD</w:t>
            </w:r>
          </w:p>
        </w:tc>
        <w:tc>
          <w:tcPr>
            <w:tcW w:w="1095" w:type="dxa"/>
          </w:tcPr>
          <w:p w14:paraId="076B1EF2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610" w:type="dxa"/>
          </w:tcPr>
          <w:p w14:paraId="338ED3CD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621" w:type="dxa"/>
          </w:tcPr>
          <w:p w14:paraId="0960278F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808" w:type="dxa"/>
          </w:tcPr>
          <w:p w14:paraId="48DA4262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768" w:type="dxa"/>
          </w:tcPr>
          <w:p w14:paraId="78319499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680" w:type="dxa"/>
          </w:tcPr>
          <w:p w14:paraId="211E9A1C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1086" w:type="dxa"/>
          </w:tcPr>
          <w:p w14:paraId="2E0AE6A2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PSD</w:t>
            </w:r>
          </w:p>
        </w:tc>
      </w:tr>
      <w:tr w:rsidR="00B8103C" w:rsidRPr="00B8103C" w14:paraId="0104AB8E" w14:textId="77777777" w:rsidTr="00E810AF">
        <w:trPr>
          <w:trHeight w:val="685"/>
        </w:trPr>
        <w:tc>
          <w:tcPr>
            <w:tcW w:w="1234" w:type="dxa"/>
          </w:tcPr>
          <w:p w14:paraId="476A2658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rs1652822674</w:t>
            </w:r>
          </w:p>
        </w:tc>
        <w:tc>
          <w:tcPr>
            <w:tcW w:w="1116" w:type="dxa"/>
          </w:tcPr>
          <w:p w14:paraId="4E4DCA78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L254Q</w:t>
            </w:r>
          </w:p>
        </w:tc>
        <w:tc>
          <w:tcPr>
            <w:tcW w:w="611" w:type="dxa"/>
          </w:tcPr>
          <w:p w14:paraId="195D48E5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PF</w:t>
            </w:r>
          </w:p>
        </w:tc>
        <w:tc>
          <w:tcPr>
            <w:tcW w:w="996" w:type="dxa"/>
          </w:tcPr>
          <w:p w14:paraId="2AC230DD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PD</w:t>
            </w:r>
          </w:p>
        </w:tc>
        <w:tc>
          <w:tcPr>
            <w:tcW w:w="1095" w:type="dxa"/>
          </w:tcPr>
          <w:p w14:paraId="76D9668C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610" w:type="dxa"/>
          </w:tcPr>
          <w:p w14:paraId="0D400804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621" w:type="dxa"/>
          </w:tcPr>
          <w:p w14:paraId="6C803E5E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808" w:type="dxa"/>
          </w:tcPr>
          <w:p w14:paraId="0EE58FD7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768" w:type="dxa"/>
          </w:tcPr>
          <w:p w14:paraId="17CBEFF8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680" w:type="dxa"/>
          </w:tcPr>
          <w:p w14:paraId="05C1ADCD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1086" w:type="dxa"/>
          </w:tcPr>
          <w:p w14:paraId="7235477E" w14:textId="77777777" w:rsidR="001E18F0" w:rsidRPr="00B8103C" w:rsidRDefault="001E18F0" w:rsidP="001E18F0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PSD</w:t>
            </w:r>
          </w:p>
        </w:tc>
      </w:tr>
      <w:tr w:rsidR="00B8103C" w:rsidRPr="00B8103C" w14:paraId="17B2CF7B" w14:textId="77777777" w:rsidTr="00E810AF">
        <w:trPr>
          <w:trHeight w:val="208"/>
        </w:trPr>
        <w:tc>
          <w:tcPr>
            <w:tcW w:w="1234" w:type="dxa"/>
          </w:tcPr>
          <w:p w14:paraId="2B3626F3" w14:textId="77777777" w:rsidR="001E18F0" w:rsidRPr="00B8103C" w:rsidRDefault="001E18F0" w:rsidP="00036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rs1652827524</w:t>
            </w:r>
          </w:p>
        </w:tc>
        <w:tc>
          <w:tcPr>
            <w:tcW w:w="1116" w:type="dxa"/>
          </w:tcPr>
          <w:p w14:paraId="5781133E" w14:textId="77777777" w:rsidR="001E18F0" w:rsidRPr="00B8103C" w:rsidRDefault="001E18F0" w:rsidP="00036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A300V</w:t>
            </w:r>
          </w:p>
        </w:tc>
        <w:tc>
          <w:tcPr>
            <w:tcW w:w="611" w:type="dxa"/>
          </w:tcPr>
          <w:p w14:paraId="0DCC0423" w14:textId="77777777" w:rsidR="001E18F0" w:rsidRPr="00B8103C" w:rsidRDefault="001E18F0" w:rsidP="00036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PF</w:t>
            </w:r>
          </w:p>
        </w:tc>
        <w:tc>
          <w:tcPr>
            <w:tcW w:w="996" w:type="dxa"/>
          </w:tcPr>
          <w:p w14:paraId="66C75CF9" w14:textId="77777777" w:rsidR="001E18F0" w:rsidRPr="00B8103C" w:rsidRDefault="001E18F0" w:rsidP="00036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PD</w:t>
            </w:r>
          </w:p>
        </w:tc>
        <w:tc>
          <w:tcPr>
            <w:tcW w:w="1095" w:type="dxa"/>
          </w:tcPr>
          <w:p w14:paraId="0946A762" w14:textId="77777777" w:rsidR="001E18F0" w:rsidRPr="00B8103C" w:rsidRDefault="001E18F0" w:rsidP="00036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610" w:type="dxa"/>
          </w:tcPr>
          <w:p w14:paraId="769015CB" w14:textId="77777777" w:rsidR="001E18F0" w:rsidRPr="00B8103C" w:rsidRDefault="001E18F0" w:rsidP="00036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621" w:type="dxa"/>
          </w:tcPr>
          <w:p w14:paraId="10A0F99F" w14:textId="77777777" w:rsidR="001E18F0" w:rsidRPr="00B8103C" w:rsidRDefault="001E18F0" w:rsidP="00036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808" w:type="dxa"/>
          </w:tcPr>
          <w:p w14:paraId="0A94F965" w14:textId="77777777" w:rsidR="001E18F0" w:rsidRPr="00B8103C" w:rsidRDefault="001E18F0" w:rsidP="00036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768" w:type="dxa"/>
          </w:tcPr>
          <w:p w14:paraId="103046C0" w14:textId="77777777" w:rsidR="001E18F0" w:rsidRPr="00B8103C" w:rsidRDefault="001E18F0" w:rsidP="00036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680" w:type="dxa"/>
          </w:tcPr>
          <w:p w14:paraId="2716E9ED" w14:textId="77777777" w:rsidR="001E18F0" w:rsidRPr="00B8103C" w:rsidRDefault="001E18F0" w:rsidP="00036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L</w:t>
            </w:r>
          </w:p>
        </w:tc>
        <w:tc>
          <w:tcPr>
            <w:tcW w:w="1086" w:type="dxa"/>
          </w:tcPr>
          <w:p w14:paraId="3518E916" w14:textId="77777777" w:rsidR="001E18F0" w:rsidRPr="00B8103C" w:rsidRDefault="001E18F0" w:rsidP="00036A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8103C">
              <w:rPr>
                <w:rFonts w:ascii="Times New Roman" w:hAnsi="Times New Roman" w:cs="Times New Roman"/>
                <w:sz w:val="18"/>
                <w:szCs w:val="18"/>
              </w:rPr>
              <w:t>PSD</w:t>
            </w:r>
          </w:p>
        </w:tc>
      </w:tr>
    </w:tbl>
    <w:p w14:paraId="23EDB456" w14:textId="212EEA10" w:rsidR="001E18F0" w:rsidRPr="00E810AF" w:rsidRDefault="008D4EFF" w:rsidP="00036A1C">
      <w:pPr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810AF">
        <w:rPr>
          <w:rFonts w:ascii="Times New Roman" w:eastAsia="Times New Roman" w:hAnsi="Times New Roman" w:cs="Times New Roman"/>
          <w:bCs/>
          <w:sz w:val="20"/>
          <w:szCs w:val="20"/>
        </w:rPr>
        <w:t xml:space="preserve">Note: </w:t>
      </w:r>
      <w:r w:rsidR="001E18F0" w:rsidRPr="00E810AF">
        <w:rPr>
          <w:rFonts w:ascii="Times New Roman" w:eastAsia="Times New Roman" w:hAnsi="Times New Roman" w:cs="Times New Roman"/>
          <w:bCs/>
          <w:sz w:val="18"/>
          <w:szCs w:val="18"/>
        </w:rPr>
        <w:t>APF: Affect Protein Function</w:t>
      </w:r>
      <w:r w:rsidR="00036A1C" w:rsidRPr="00E810AF">
        <w:rPr>
          <w:rFonts w:ascii="Times New Roman" w:eastAsia="Times New Roman" w:hAnsi="Times New Roman" w:cs="Times New Roman"/>
          <w:bCs/>
          <w:sz w:val="18"/>
          <w:szCs w:val="18"/>
        </w:rPr>
        <w:t>,</w:t>
      </w:r>
      <w:r w:rsidR="001E18F0" w:rsidRPr="00E810AF">
        <w:rPr>
          <w:rFonts w:ascii="Times New Roman" w:eastAsia="Times New Roman" w:hAnsi="Times New Roman" w:cs="Times New Roman"/>
          <w:bCs/>
          <w:sz w:val="18"/>
          <w:szCs w:val="18"/>
        </w:rPr>
        <w:t xml:space="preserve"> PD: Probably Damaging</w:t>
      </w:r>
      <w:r w:rsidR="00036A1C" w:rsidRPr="00E810AF">
        <w:rPr>
          <w:rFonts w:ascii="Times New Roman" w:eastAsia="Times New Roman" w:hAnsi="Times New Roman" w:cs="Times New Roman"/>
          <w:bCs/>
          <w:sz w:val="18"/>
          <w:szCs w:val="18"/>
        </w:rPr>
        <w:t>,</w:t>
      </w:r>
      <w:r w:rsidR="001E18F0" w:rsidRPr="00E810AF">
        <w:rPr>
          <w:rFonts w:ascii="Times New Roman" w:eastAsia="Times New Roman" w:hAnsi="Times New Roman" w:cs="Times New Roman"/>
          <w:bCs/>
          <w:sz w:val="18"/>
          <w:szCs w:val="18"/>
        </w:rPr>
        <w:t xml:space="preserve"> DL: Deleterious</w:t>
      </w:r>
      <w:r w:rsidR="00036A1C" w:rsidRPr="00E810AF">
        <w:rPr>
          <w:rFonts w:ascii="Times New Roman" w:eastAsia="Times New Roman" w:hAnsi="Times New Roman" w:cs="Times New Roman"/>
          <w:bCs/>
          <w:sz w:val="18"/>
          <w:szCs w:val="18"/>
        </w:rPr>
        <w:t>,</w:t>
      </w:r>
      <w:r w:rsidR="001E18F0" w:rsidRPr="00E810AF">
        <w:rPr>
          <w:rFonts w:ascii="Times New Roman" w:eastAsia="Times New Roman" w:hAnsi="Times New Roman" w:cs="Times New Roman"/>
          <w:bCs/>
          <w:sz w:val="18"/>
          <w:szCs w:val="18"/>
        </w:rPr>
        <w:t xml:space="preserve"> D: disease</w:t>
      </w:r>
      <w:r w:rsidR="00036A1C" w:rsidRPr="00E810AF">
        <w:rPr>
          <w:rFonts w:ascii="Times New Roman" w:eastAsia="Times New Roman" w:hAnsi="Times New Roman" w:cs="Times New Roman"/>
          <w:bCs/>
          <w:sz w:val="18"/>
          <w:szCs w:val="18"/>
        </w:rPr>
        <w:t>,</w:t>
      </w:r>
      <w:r w:rsidR="001E18F0" w:rsidRPr="00E810AF">
        <w:rPr>
          <w:rFonts w:ascii="Times New Roman" w:eastAsia="Times New Roman" w:hAnsi="Times New Roman" w:cs="Times New Roman"/>
          <w:bCs/>
          <w:sz w:val="18"/>
          <w:szCs w:val="18"/>
        </w:rPr>
        <w:t xml:space="preserve"> PSD: Possibly Damaging</w:t>
      </w:r>
    </w:p>
    <w:p w14:paraId="75C2DA19" w14:textId="77777777" w:rsidR="00036A1C" w:rsidRPr="00B8103C" w:rsidRDefault="00036A1C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36A1C" w:rsidRPr="00B8103C" w:rsidSect="004C33A8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D98"/>
    <w:rsid w:val="00036A1C"/>
    <w:rsid w:val="00050B1F"/>
    <w:rsid w:val="00054E92"/>
    <w:rsid w:val="00071AEE"/>
    <w:rsid w:val="00087550"/>
    <w:rsid w:val="000A5689"/>
    <w:rsid w:val="000E08B3"/>
    <w:rsid w:val="000F7F39"/>
    <w:rsid w:val="0011533C"/>
    <w:rsid w:val="0012010A"/>
    <w:rsid w:val="00196021"/>
    <w:rsid w:val="001E18F0"/>
    <w:rsid w:val="001E2CB0"/>
    <w:rsid w:val="001F7EC7"/>
    <w:rsid w:val="002278D2"/>
    <w:rsid w:val="00297CB9"/>
    <w:rsid w:val="002C12D9"/>
    <w:rsid w:val="002C6AF3"/>
    <w:rsid w:val="00361502"/>
    <w:rsid w:val="00382E36"/>
    <w:rsid w:val="00387CFC"/>
    <w:rsid w:val="003C6084"/>
    <w:rsid w:val="0049501B"/>
    <w:rsid w:val="004C33A8"/>
    <w:rsid w:val="005270E3"/>
    <w:rsid w:val="00560AF3"/>
    <w:rsid w:val="0058536C"/>
    <w:rsid w:val="005B4495"/>
    <w:rsid w:val="00620296"/>
    <w:rsid w:val="0063527F"/>
    <w:rsid w:val="006366B3"/>
    <w:rsid w:val="0066349F"/>
    <w:rsid w:val="00670983"/>
    <w:rsid w:val="0067320C"/>
    <w:rsid w:val="00680511"/>
    <w:rsid w:val="006C1CF0"/>
    <w:rsid w:val="007A5B14"/>
    <w:rsid w:val="007D61FA"/>
    <w:rsid w:val="007F7BA6"/>
    <w:rsid w:val="00816F41"/>
    <w:rsid w:val="00847A6B"/>
    <w:rsid w:val="00860954"/>
    <w:rsid w:val="008B42B4"/>
    <w:rsid w:val="008D4887"/>
    <w:rsid w:val="008D4EFF"/>
    <w:rsid w:val="008E565E"/>
    <w:rsid w:val="00902061"/>
    <w:rsid w:val="009D3BE0"/>
    <w:rsid w:val="00A3039B"/>
    <w:rsid w:val="00A572E4"/>
    <w:rsid w:val="00AB5FE3"/>
    <w:rsid w:val="00AC1462"/>
    <w:rsid w:val="00AC3931"/>
    <w:rsid w:val="00AC7C2F"/>
    <w:rsid w:val="00AE158F"/>
    <w:rsid w:val="00B03D98"/>
    <w:rsid w:val="00B157EF"/>
    <w:rsid w:val="00B270B1"/>
    <w:rsid w:val="00B35E11"/>
    <w:rsid w:val="00B411AF"/>
    <w:rsid w:val="00B8103C"/>
    <w:rsid w:val="00BD0967"/>
    <w:rsid w:val="00BE6E87"/>
    <w:rsid w:val="00C214D6"/>
    <w:rsid w:val="00C44E04"/>
    <w:rsid w:val="00C80ECF"/>
    <w:rsid w:val="00C90C8C"/>
    <w:rsid w:val="00CA096D"/>
    <w:rsid w:val="00CC2629"/>
    <w:rsid w:val="00CD23A7"/>
    <w:rsid w:val="00CD5125"/>
    <w:rsid w:val="00D32A24"/>
    <w:rsid w:val="00D33B18"/>
    <w:rsid w:val="00D457C3"/>
    <w:rsid w:val="00D92C06"/>
    <w:rsid w:val="00DA7F74"/>
    <w:rsid w:val="00DC05F5"/>
    <w:rsid w:val="00DF1A63"/>
    <w:rsid w:val="00E810AF"/>
    <w:rsid w:val="00EB043E"/>
    <w:rsid w:val="00EF483C"/>
    <w:rsid w:val="00F15CC3"/>
    <w:rsid w:val="00F67F60"/>
    <w:rsid w:val="00FF6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929DCA"/>
  <w15:chartTrackingRefBased/>
  <w15:docId w15:val="{8CA47E47-EB58-417E-892A-968E301F4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D98"/>
    <w:pPr>
      <w:spacing w:after="0" w:line="276" w:lineRule="auto"/>
    </w:pPr>
    <w:rPr>
      <w:rFonts w:ascii="Arial" w:eastAsia="Arial" w:hAnsi="Arial" w:cs="Arial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3D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3D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3D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3D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3D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3D9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3D9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3D9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3D9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3D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3D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3D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3D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3D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3D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3D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3D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3D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3D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3D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3D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3D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3D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3D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3D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3D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3D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3D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3D98"/>
    <w:rPr>
      <w:b/>
      <w:bCs/>
      <w:smallCaps/>
      <w:color w:val="0F4761" w:themeColor="accent1" w:themeShade="BF"/>
      <w:spacing w:val="5"/>
    </w:rPr>
  </w:style>
  <w:style w:type="table" w:customStyle="1" w:styleId="1">
    <w:name w:val="1"/>
    <w:basedOn w:val="TableNormal"/>
    <w:rsid w:val="00B03D98"/>
    <w:pPr>
      <w:spacing w:after="0" w:line="276" w:lineRule="auto"/>
    </w:pPr>
    <w:rPr>
      <w:rFonts w:ascii="Arial" w:eastAsia="Arial" w:hAnsi="Arial" w:cs="Arial"/>
      <w:kern w:val="0"/>
      <w:lang w:val="en-GB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1E18F0"/>
    <w:pPr>
      <w:spacing w:after="0" w:line="240" w:lineRule="auto"/>
    </w:pPr>
    <w:rPr>
      <w:rFonts w:ascii="Arial" w:eastAsia="Arial" w:hAnsi="Arial" w:cs="Arial"/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C05F5"/>
    <w:rPr>
      <w:rFonts w:ascii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9602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335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1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6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5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3</Words>
  <Characters>121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ram  Biswas</dc:creator>
  <cp:keywords/>
  <dc:description/>
  <cp:lastModifiedBy>M. Nazmul Hoque</cp:lastModifiedBy>
  <cp:revision>4</cp:revision>
  <dcterms:created xsi:type="dcterms:W3CDTF">2026-01-22T10:56:00Z</dcterms:created>
  <dcterms:modified xsi:type="dcterms:W3CDTF">2026-01-22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235e19-e33a-42d8-ade5-6deb3da01f94</vt:lpwstr>
  </property>
</Properties>
</file>